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  <w:t>Table S3 IRIS events</w:t>
        <w:b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522"/>
        <w:gridCol w:w="1523"/>
        <w:gridCol w:w="1428"/>
        <w:gridCol w:w="709"/>
      </w:tblGrid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andard ART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particpants (% of 90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altegravir-intensified ART N participants (% of 902)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 participants (% of 1805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4" w:hanging="28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IRIS events (fatal and non-fatal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(9.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 (9.9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 (9.7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B-IR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(6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(5.9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 (5.9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yptococcal IR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(1.8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(1.7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 (1.7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IRIS events of known aetiolog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(1.6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(1.9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 (1.7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ab/>
              <w:t>Other opportunistic infection-IR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ab/>
              <w:t>Toxoplasmosis IR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ab/>
              <w:t>PJP(PCP)-IR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ab/>
              <w:t>Cytomegaloviru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>Kaposi’s sarcom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>Hepatitis IRIS +/- viral hepatit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ab/>
              <w:t xml:space="preserve">Central Nervous System-IRIS </w:t>
              <w:tab/>
              <w:t>(unknown pathogen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>Lung IRIS (unknown pathogen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25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ab/>
              <w:t>Othe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IS events of unknown aetiolog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2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0.4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0.3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16"/>
          <w:szCs w:val="20"/>
        </w:rPr>
        <w:t>Note: Compatibility of clinical events with IRIS was adjudicated by an Endpoint Review Committee (ERC) (majority independent members) blind to trial drugs received.</w:t>
      </w:r>
      <w:r>
        <w:rPr>
          <w:rFonts w:cs="Arial"/>
          <w:sz w:val="20"/>
          <w:szCs w:val="20"/>
        </w:rPr>
        <w:t xml:space="preserve"> </w:t>
      </w:r>
    </w:p>
    <w:p>
      <w:pPr>
        <w:pStyle w:val="Normal"/>
        <w:spacing w:lineRule="auto" w:line="240"/>
        <w:rPr>
          <w:rFonts w:eastAsia="Times New Roman" w:cs="Arial"/>
          <w:b/>
          <w:b/>
          <w:bCs/>
          <w:sz w:val="20"/>
          <w:szCs w:val="20"/>
        </w:rPr>
      </w:pPr>
      <w:r>
        <w:rPr>
          <w:rFonts w:eastAsia="Times New Roman" w:cs="Arial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11:00Z</dcterms:created>
  <dc:creator>Sarah Walker</dc:creator>
  <dc:description/>
  <cp:keywords/>
  <dc:language>en-US</dc:language>
  <cp:lastModifiedBy>Sarah Walker</cp:lastModifiedBy>
  <cp:lastPrinted>2017-11-09T13:09:00Z</cp:lastPrinted>
  <dcterms:modified xsi:type="dcterms:W3CDTF">2018-08-29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